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41546" w14:textId="28E131BE" w:rsidR="00DB3B50" w:rsidRDefault="00B56C10" w:rsidP="00DB3B50">
      <w:pPr>
        <w:rPr>
          <w:rFonts w:ascii="Times New Roman" w:hAnsi="Times New Roman" w:cs="Times New Roman"/>
          <w:i/>
          <w:sz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</w:rPr>
        <w:t>Supplementary Table 3</w:t>
      </w:r>
      <w:r w:rsidR="00DB3B50" w:rsidRPr="007C4BAD">
        <w:rPr>
          <w:rFonts w:ascii="Times New Roman" w:hAnsi="Times New Roman" w:cs="Times New Roman"/>
          <w:b/>
          <w:sz w:val="20"/>
        </w:rPr>
        <w:t xml:space="preserve">: </w:t>
      </w:r>
      <w:r w:rsidR="00DB3B50">
        <w:rPr>
          <w:rFonts w:ascii="Times New Roman" w:hAnsi="Times New Roman" w:cs="Times New Roman"/>
          <w:i/>
          <w:sz w:val="20"/>
        </w:rPr>
        <w:t xml:space="preserve">The </w:t>
      </w:r>
      <w:r w:rsidR="008B68E8">
        <w:rPr>
          <w:rFonts w:ascii="Times New Roman" w:hAnsi="Times New Roman" w:cs="Times New Roman"/>
          <w:i/>
          <w:sz w:val="20"/>
        </w:rPr>
        <w:t>e</w:t>
      </w:r>
      <w:r w:rsidR="00DB3B50">
        <w:rPr>
          <w:rFonts w:ascii="Times New Roman" w:hAnsi="Times New Roman" w:cs="Times New Roman"/>
          <w:i/>
          <w:sz w:val="20"/>
        </w:rPr>
        <w:t xml:space="preserve">volution of the 2016 </w:t>
      </w:r>
      <w:r w:rsidR="008B68E8">
        <w:rPr>
          <w:rFonts w:ascii="Times New Roman" w:hAnsi="Times New Roman" w:cs="Times New Roman"/>
          <w:i/>
          <w:sz w:val="20"/>
        </w:rPr>
        <w:t>m</w:t>
      </w:r>
      <w:r w:rsidR="00DB3B50">
        <w:rPr>
          <w:rFonts w:ascii="Times New Roman" w:hAnsi="Times New Roman" w:cs="Times New Roman"/>
          <w:i/>
          <w:sz w:val="20"/>
        </w:rPr>
        <w:t xml:space="preserve">easles </w:t>
      </w:r>
      <w:r w:rsidR="008B68E8">
        <w:rPr>
          <w:rFonts w:ascii="Times New Roman" w:hAnsi="Times New Roman" w:cs="Times New Roman"/>
          <w:i/>
          <w:sz w:val="20"/>
        </w:rPr>
        <w:t>e</w:t>
      </w:r>
      <w:r w:rsidR="00DB3B50">
        <w:rPr>
          <w:rFonts w:ascii="Times New Roman" w:hAnsi="Times New Roman" w:cs="Times New Roman"/>
          <w:i/>
          <w:sz w:val="20"/>
        </w:rPr>
        <w:t xml:space="preserve">pidemic in </w:t>
      </w:r>
      <w:r w:rsidR="008B68E8">
        <w:rPr>
          <w:rFonts w:ascii="Times New Roman" w:hAnsi="Times New Roman" w:cs="Times New Roman"/>
          <w:i/>
          <w:sz w:val="20"/>
        </w:rPr>
        <w:t>R</w:t>
      </w:r>
      <w:r w:rsidR="00DB3B50">
        <w:rPr>
          <w:rFonts w:ascii="Times New Roman" w:hAnsi="Times New Roman" w:cs="Times New Roman"/>
          <w:i/>
          <w:sz w:val="20"/>
        </w:rPr>
        <w:t>omania</w:t>
      </w:r>
      <w:r w:rsidR="002A02B2">
        <w:rPr>
          <w:rFonts w:ascii="Times New Roman" w:hAnsi="Times New Roman" w:cs="Times New Roman"/>
          <w:i/>
          <w:sz w:val="20"/>
        </w:rPr>
        <w:t>.</w:t>
      </w:r>
    </w:p>
    <w:tbl>
      <w:tblPr>
        <w:tblW w:w="7093" w:type="dxa"/>
        <w:jc w:val="center"/>
        <w:tblLook w:val="04A0" w:firstRow="1" w:lastRow="0" w:firstColumn="1" w:lastColumn="0" w:noHBand="0" w:noVBand="1"/>
      </w:tblPr>
      <w:tblGrid>
        <w:gridCol w:w="909"/>
        <w:gridCol w:w="1246"/>
        <w:gridCol w:w="291"/>
        <w:gridCol w:w="932"/>
        <w:gridCol w:w="1246"/>
        <w:gridCol w:w="291"/>
        <w:gridCol w:w="932"/>
        <w:gridCol w:w="1246"/>
      </w:tblGrid>
      <w:tr w:rsidR="00DB3B50" w:rsidRPr="00DB3B50" w14:paraId="3BB6E0EF" w14:textId="77777777" w:rsidTr="008B68E8">
        <w:trPr>
          <w:trHeight w:val="337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2060"/>
            <w:noWrap/>
            <w:vAlign w:val="center"/>
            <w:hideMark/>
          </w:tcPr>
          <w:p w14:paraId="7302E79A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F28F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2060"/>
            <w:noWrap/>
            <w:vAlign w:val="center"/>
            <w:hideMark/>
          </w:tcPr>
          <w:p w14:paraId="1B153C48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51F4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2060"/>
            <w:noWrap/>
            <w:vAlign w:val="center"/>
            <w:hideMark/>
          </w:tcPr>
          <w:p w14:paraId="2572AF2C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2018</w:t>
            </w:r>
          </w:p>
        </w:tc>
      </w:tr>
      <w:tr w:rsidR="008B68E8" w:rsidRPr="00DB3B50" w14:paraId="2D8FE04B" w14:textId="77777777" w:rsidTr="008B68E8">
        <w:trPr>
          <w:trHeight w:val="485"/>
          <w:jc w:val="center"/>
        </w:trPr>
        <w:tc>
          <w:tcPr>
            <w:tcW w:w="0" w:type="auto"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71E00245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2060"/>
            <w:noWrap/>
            <w:vAlign w:val="center"/>
            <w:hideMark/>
          </w:tcPr>
          <w:p w14:paraId="39C3FBEA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ABF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68A2E9F3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2060"/>
            <w:noWrap/>
            <w:vAlign w:val="center"/>
            <w:hideMark/>
          </w:tcPr>
          <w:p w14:paraId="4CF603F1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New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0746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FFFFFF"/>
              <w:left w:val="single" w:sz="8" w:space="0" w:color="auto"/>
              <w:bottom w:val="single" w:sz="4" w:space="0" w:color="auto"/>
              <w:right w:val="single" w:sz="4" w:space="0" w:color="FFFFFF"/>
            </w:tcBorders>
            <w:shd w:val="clear" w:color="000000" w:fill="002060"/>
            <w:noWrap/>
            <w:vAlign w:val="center"/>
            <w:hideMark/>
          </w:tcPr>
          <w:p w14:paraId="09DDD04A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2060"/>
            <w:noWrap/>
            <w:vAlign w:val="center"/>
            <w:hideMark/>
          </w:tcPr>
          <w:p w14:paraId="1D8C61C7" w14:textId="77777777" w:rsidR="00DB3B50" w:rsidRPr="00DB3B50" w:rsidRDefault="00DB3B50" w:rsidP="00DB3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eastAsia="en-GB"/>
              </w:rPr>
              <w:t>New Cases</w:t>
            </w:r>
          </w:p>
        </w:tc>
      </w:tr>
      <w:tr w:rsidR="008B68E8" w:rsidRPr="00DB3B50" w14:paraId="36BB8412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5E4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9E3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615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0BB0BE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C4EA8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A5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7616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244068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</w:p>
        </w:tc>
      </w:tr>
      <w:tr w:rsidR="008B68E8" w:rsidRPr="00DB3B50" w14:paraId="67CFF86E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C6795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29A71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145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127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B103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799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D33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259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6</w:t>
            </w:r>
          </w:p>
        </w:tc>
      </w:tr>
      <w:tr w:rsidR="008B68E8" w:rsidRPr="00DB3B50" w14:paraId="2AB1E36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875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570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88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EF75DB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2D44EE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46E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2345F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33EC90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</w:p>
        </w:tc>
      </w:tr>
      <w:tr w:rsidR="008B68E8" w:rsidRPr="00DB3B50" w14:paraId="422484A8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6E07E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9317A0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A2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0EB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D17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44A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025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F134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</w:tr>
      <w:tr w:rsidR="008B68E8" w:rsidRPr="00DB3B50" w14:paraId="529F9BA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FB6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62DC6" w14:textId="79133D53" w:rsidR="00DB3B50" w:rsidRPr="00DB3B50" w:rsidRDefault="00B92BD8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E3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188B5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DA7BB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DF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D4BB8D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2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CFF20F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4</w:t>
            </w:r>
          </w:p>
        </w:tc>
      </w:tr>
      <w:tr w:rsidR="008B68E8" w:rsidRPr="00DB3B50" w14:paraId="4AD7D466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02381A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D30D22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2C1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177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8521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3B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458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C3C0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6</w:t>
            </w:r>
          </w:p>
        </w:tc>
      </w:tr>
      <w:tr w:rsidR="008B68E8" w:rsidRPr="00DB3B50" w14:paraId="28DD3E5E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308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C02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39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B0503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02B94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D9F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7AB88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062C4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</w:tr>
      <w:tr w:rsidR="008B68E8" w:rsidRPr="00DB3B50" w14:paraId="3858F08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AE53D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CD2778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5B6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51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BCCF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EE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D7A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Fe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A8F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</w:t>
            </w:r>
          </w:p>
        </w:tc>
      </w:tr>
      <w:tr w:rsidR="008B68E8" w:rsidRPr="00DB3B50" w14:paraId="79F5BA5F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90D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FA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850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404CC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5CDDD8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A0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03AF2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2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6363B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3</w:t>
            </w:r>
          </w:p>
        </w:tc>
      </w:tr>
      <w:tr w:rsidR="008B68E8" w:rsidRPr="00DB3B50" w14:paraId="5D243DE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2FBCC9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0E597D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407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E1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E34B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123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C71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207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</w:t>
            </w:r>
          </w:p>
        </w:tc>
      </w:tr>
      <w:tr w:rsidR="008B68E8" w:rsidRPr="00DB3B50" w14:paraId="6E1EF41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033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1A3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838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6499E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70EDD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5B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2DB61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3AF7B6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9</w:t>
            </w:r>
          </w:p>
        </w:tc>
      </w:tr>
      <w:tr w:rsidR="008B68E8" w:rsidRPr="00DB3B50" w14:paraId="6044F3AE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FAF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D4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7E4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83A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FAD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53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764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7549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7</w:t>
            </w:r>
          </w:p>
        </w:tc>
      </w:tr>
      <w:tr w:rsidR="008B68E8" w:rsidRPr="00DB3B50" w14:paraId="28F7F7B5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375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2B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74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0630C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48A0C8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0E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31B45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0 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CDF2E1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5</w:t>
            </w:r>
          </w:p>
        </w:tc>
      </w:tr>
      <w:tr w:rsidR="008B68E8" w:rsidRPr="00DB3B50" w14:paraId="33F7448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BF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477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A3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6FD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21E6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C98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384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2AA2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4</w:t>
            </w:r>
          </w:p>
        </w:tc>
      </w:tr>
      <w:tr w:rsidR="008B68E8" w:rsidRPr="00DB3B50" w14:paraId="0BC68144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AA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1E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7B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93BEB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E08BA1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9F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D2FD2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746A22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9</w:t>
            </w:r>
          </w:p>
        </w:tc>
      </w:tr>
      <w:tr w:rsidR="008B68E8" w:rsidRPr="00DB3B50" w14:paraId="38B16531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6C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9A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5C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70B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39FE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2E9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915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1E16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1</w:t>
            </w:r>
          </w:p>
        </w:tc>
      </w:tr>
      <w:tr w:rsidR="008B68E8" w:rsidRPr="00DB3B50" w14:paraId="19709140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FC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442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BC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A8E11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ED05A9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486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F8E46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 Ap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15EB5C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0</w:t>
            </w:r>
          </w:p>
        </w:tc>
      </w:tr>
      <w:tr w:rsidR="008B68E8" w:rsidRPr="00DB3B50" w14:paraId="207620FA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04B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5D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EF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955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EE7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AE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A98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44DB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1</w:t>
            </w:r>
          </w:p>
        </w:tc>
      </w:tr>
      <w:tr w:rsidR="008B68E8" w:rsidRPr="00DB3B50" w14:paraId="6DA77932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2D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8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61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23463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4909D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50F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D217B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E4694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2</w:t>
            </w:r>
          </w:p>
        </w:tc>
      </w:tr>
      <w:tr w:rsidR="008B68E8" w:rsidRPr="00DB3B50" w14:paraId="60C83948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A3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DA5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C4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125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5B46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59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5BD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1ED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5</w:t>
            </w:r>
          </w:p>
        </w:tc>
      </w:tr>
      <w:tr w:rsidR="008B68E8" w:rsidRPr="00DB3B50" w14:paraId="5D16FAA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FE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746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E2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6C7C2F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88FC99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48E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96A61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 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E6ED61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7</w:t>
            </w:r>
          </w:p>
        </w:tc>
      </w:tr>
      <w:tr w:rsidR="008B68E8" w:rsidRPr="00DB3B50" w14:paraId="64360F5A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68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45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FB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EE4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F86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74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EA3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25A7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</w:t>
            </w:r>
          </w:p>
        </w:tc>
      </w:tr>
      <w:tr w:rsidR="008B68E8" w:rsidRPr="00DB3B50" w14:paraId="6EF9269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D47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B9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27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E7F0E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9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A10CA6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D2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C7B42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8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5813B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9</w:t>
            </w:r>
          </w:p>
        </w:tc>
      </w:tr>
      <w:tr w:rsidR="008B68E8" w:rsidRPr="00DB3B50" w14:paraId="677242ED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C01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21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FBF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956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9C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75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680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AB3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1</w:t>
            </w:r>
          </w:p>
        </w:tc>
      </w:tr>
      <w:tr w:rsidR="008B68E8" w:rsidRPr="00DB3B50" w14:paraId="33C5042E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CE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3FA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99B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CA02C2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CA18E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5C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91840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582BE2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4</w:t>
            </w:r>
          </w:p>
        </w:tc>
      </w:tr>
      <w:tr w:rsidR="008B68E8" w:rsidRPr="00DB3B50" w14:paraId="29178DCF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CD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A6B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E6E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910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53EA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A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E37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J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FCF7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2</w:t>
            </w:r>
          </w:p>
        </w:tc>
      </w:tr>
      <w:tr w:rsidR="008B68E8" w:rsidRPr="00DB3B50" w14:paraId="3F0AFEE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5E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444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309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8CA75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FC549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60E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7013AC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6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539374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8</w:t>
            </w:r>
          </w:p>
        </w:tc>
      </w:tr>
      <w:tr w:rsidR="008B68E8" w:rsidRPr="00DB3B50" w14:paraId="6AE8BFC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C8C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A2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921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8E3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F35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4D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86E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E80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</w:t>
            </w:r>
          </w:p>
        </w:tc>
      </w:tr>
      <w:tr w:rsidR="008B68E8" w:rsidRPr="00DB3B50" w14:paraId="5670DD12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762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24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0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CFD244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65042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B9B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A98DA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DABE4A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</w:p>
        </w:tc>
      </w:tr>
      <w:tr w:rsidR="008B68E8" w:rsidRPr="00DB3B50" w14:paraId="217E73B9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10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C3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54B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C95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FF90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2C4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A7C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 J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BDD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</w:tr>
      <w:tr w:rsidR="008B68E8" w:rsidRPr="00DB3B50" w14:paraId="129B932E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42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D17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F9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67D74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4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BBD5A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D5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A4157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1D850A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</w:t>
            </w:r>
          </w:p>
        </w:tc>
      </w:tr>
      <w:tr w:rsidR="008B68E8" w:rsidRPr="00DB3B50" w14:paraId="73F18F14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044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1D5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A4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C52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DDA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46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FD6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9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384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</w:t>
            </w:r>
          </w:p>
        </w:tc>
      </w:tr>
      <w:tr w:rsidR="008B68E8" w:rsidRPr="00DB3B50" w14:paraId="6384649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D97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AE1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99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CB314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2E1CD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A9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1604D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C5D4D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3</w:t>
            </w:r>
          </w:p>
        </w:tc>
      </w:tr>
      <w:tr w:rsidR="008B68E8" w:rsidRPr="00DB3B50" w14:paraId="0BDFC4D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51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9D7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4CC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156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099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19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1AF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 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53A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</w:tr>
      <w:tr w:rsidR="008B68E8" w:rsidRPr="00DB3B50" w14:paraId="3AEE0FC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B0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94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1CA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B52FF6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1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A1DC5A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5A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422BB8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80454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8</w:t>
            </w:r>
          </w:p>
        </w:tc>
      </w:tr>
      <w:tr w:rsidR="008B68E8" w:rsidRPr="00DB3B50" w14:paraId="212BC8C8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29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B2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2D7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A33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8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806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D09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47E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170A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</w:t>
            </w:r>
          </w:p>
        </w:tc>
      </w:tr>
      <w:tr w:rsidR="008B68E8" w:rsidRPr="00DB3B50" w14:paraId="7913ED2F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BC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0D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E66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2164F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F2A7C1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78F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176F5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16785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5</w:t>
            </w:r>
          </w:p>
        </w:tc>
      </w:tr>
      <w:tr w:rsidR="008B68E8" w:rsidRPr="00DB3B50" w14:paraId="2AD05526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1C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973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0D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2C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36DD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650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F04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E82E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B68E8" w:rsidRPr="00DB3B50" w14:paraId="052F14CD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510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7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09C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4EAA80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 S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93BF53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454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3ABB5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32C15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</w:tr>
      <w:tr w:rsidR="008B68E8" w:rsidRPr="00DB3B50" w14:paraId="6BF53952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9DD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E3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002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B24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21C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D9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019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21F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8B68E8" w:rsidRPr="00DB3B50" w14:paraId="592738BA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FB0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EF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BD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B6DF9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8ACB7E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2D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3950CA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142DA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8B68E8" w:rsidRPr="00DB3B50" w14:paraId="20E7A820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1D1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6A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44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7A4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01F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F4B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037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CBE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8B68E8" w:rsidRPr="00DB3B50" w14:paraId="09923D0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9E7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9C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E05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FEAE1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 O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6A5FD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4B4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6B438B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2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AF08E5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</w:tr>
      <w:tr w:rsidR="008B68E8" w:rsidRPr="00DB3B50" w14:paraId="0093022A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4A8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A80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C0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13D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3D5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978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530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1317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8B68E8" w:rsidRPr="00DB3B50" w14:paraId="774A6922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C2A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44E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098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684E3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8DBF0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D6C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CA323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1F60C8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</w:p>
        </w:tc>
      </w:tr>
      <w:tr w:rsidR="008B68E8" w:rsidRPr="00DB3B50" w14:paraId="7D811A9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E0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818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2A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8A5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277F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27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065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1CA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8B68E8" w:rsidRPr="00DB3B50" w14:paraId="1A4D3C0B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109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3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486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ECD628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 No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849ADD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A79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A8FEBD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7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E57D32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</w:t>
            </w:r>
          </w:p>
        </w:tc>
      </w:tr>
      <w:tr w:rsidR="008B68E8" w:rsidRPr="00DB3B50" w14:paraId="4FBD8957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2B8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3A2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F05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DF6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1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FC5F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966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5EAA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6DD8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B68E8" w:rsidRPr="00DB3B50" w14:paraId="299951C8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DD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5C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C08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A8246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8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08A445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FC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0A268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A73DAA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2</w:t>
            </w:r>
          </w:p>
        </w:tc>
      </w:tr>
      <w:tr w:rsidR="008B68E8" w:rsidRPr="00DB3B50" w14:paraId="736427D5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6D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075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4A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7E3E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DFE0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58F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5033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9B1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B68E8" w:rsidRPr="00DB3B50" w14:paraId="122EB15D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0C17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5FB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00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EE8A20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D9C39E2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96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7A1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318D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8B68E8" w:rsidRPr="00DB3B50" w14:paraId="1C9A9063" w14:textId="77777777" w:rsidTr="008B68E8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E6AC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1C91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B679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2AF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 De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BB2A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B3B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31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BAE4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83C8" w14:textId="77777777" w:rsidR="00DB3B50" w:rsidRPr="00DB3B50" w:rsidRDefault="00DB3B50" w:rsidP="008B6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1F3FFA00" w14:textId="77777777" w:rsidR="008B68E8" w:rsidRDefault="008B68E8" w:rsidP="00DB3B50">
      <w:pPr>
        <w:rPr>
          <w:rFonts w:ascii="Times New Roman" w:hAnsi="Times New Roman" w:cs="Times New Roman"/>
          <w:sz w:val="16"/>
        </w:rPr>
      </w:pPr>
    </w:p>
    <w:p w14:paraId="3C4AC0B6" w14:textId="2C60A5C7" w:rsidR="00DB3B50" w:rsidRDefault="008B68E8" w:rsidP="00DB3B50">
      <w:pPr>
        <w:rPr>
          <w:rFonts w:ascii="Times New Roman" w:hAnsi="Times New Roman" w:cs="Times New Roman"/>
          <w:i/>
          <w:sz w:val="20"/>
        </w:rPr>
      </w:pPr>
      <w:r w:rsidRPr="00A07123">
        <w:rPr>
          <w:rFonts w:ascii="Times New Roman" w:hAnsi="Times New Roman" w:cs="Times New Roman"/>
          <w:sz w:val="16"/>
        </w:rPr>
        <w:t xml:space="preserve">Data obtained from the weekly reports on measles (2016 to 2018) released by the Romanian National Centre for the Surveillance and Control of Communicable Diseases (CNSCBT). </w:t>
      </w:r>
      <w:r w:rsidR="00FE1BEF">
        <w:rPr>
          <w:rFonts w:ascii="Times New Roman" w:hAnsi="Times New Roman" w:cs="Times New Roman"/>
          <w:sz w:val="16"/>
        </w:rPr>
        <w:t>Available online</w:t>
      </w:r>
      <w:r w:rsidRPr="00A07123">
        <w:rPr>
          <w:rFonts w:ascii="Times New Roman" w:hAnsi="Times New Roman" w:cs="Times New Roman"/>
          <w:sz w:val="16"/>
        </w:rPr>
        <w:t xml:space="preserve">: </w:t>
      </w:r>
      <w:hyperlink r:id="rId6" w:history="1">
        <w:r w:rsidRPr="00A07123">
          <w:rPr>
            <w:rStyle w:val="Hyperlink"/>
            <w:rFonts w:ascii="Times New Roman" w:hAnsi="Times New Roman" w:cs="Times New Roman"/>
            <w:sz w:val="16"/>
          </w:rPr>
          <w:t>https://cnscbt.ro/index.php/informari-saptamanale/rujeola-1</w:t>
        </w:r>
      </w:hyperlink>
      <w:r w:rsidRPr="00A07123">
        <w:rPr>
          <w:rFonts w:ascii="Times New Roman" w:hAnsi="Times New Roman" w:cs="Times New Roman"/>
          <w:sz w:val="16"/>
        </w:rPr>
        <w:t xml:space="preserve"> </w:t>
      </w:r>
      <w:r w:rsidR="00FE1BEF">
        <w:rPr>
          <w:rFonts w:ascii="Times New Roman" w:hAnsi="Times New Roman" w:cs="Times New Roman"/>
          <w:noProof/>
          <w:sz w:val="16"/>
          <w:szCs w:val="24"/>
        </w:rPr>
        <w:t>(accessed on</w:t>
      </w:r>
      <w:r w:rsidRPr="00A07123">
        <w:rPr>
          <w:rFonts w:ascii="Times New Roman" w:hAnsi="Times New Roman" w:cs="Times New Roman"/>
          <w:noProof/>
          <w:sz w:val="16"/>
          <w:szCs w:val="24"/>
        </w:rPr>
        <w:t xml:space="preserve"> </w:t>
      </w:r>
      <w:r w:rsidR="00020F13">
        <w:rPr>
          <w:rFonts w:ascii="Times New Roman" w:hAnsi="Times New Roman" w:cs="Times New Roman"/>
          <w:noProof/>
          <w:sz w:val="16"/>
          <w:szCs w:val="24"/>
        </w:rPr>
        <w:t>18 February</w:t>
      </w:r>
      <w:r w:rsidRPr="00A07123">
        <w:rPr>
          <w:rFonts w:ascii="Times New Roman" w:hAnsi="Times New Roman" w:cs="Times New Roman"/>
          <w:noProof/>
          <w:sz w:val="16"/>
          <w:szCs w:val="24"/>
        </w:rPr>
        <w:t xml:space="preserve"> 2019</w:t>
      </w:r>
      <w:r w:rsidR="00FE1BEF">
        <w:rPr>
          <w:rFonts w:ascii="Times New Roman" w:hAnsi="Times New Roman" w:cs="Times New Roman"/>
          <w:noProof/>
          <w:sz w:val="16"/>
          <w:szCs w:val="24"/>
        </w:rPr>
        <w:t>)</w:t>
      </w:r>
    </w:p>
    <w:p w14:paraId="4E4F0E3E" w14:textId="169393D8" w:rsidR="00DB3B50" w:rsidRDefault="00DB3B50" w:rsidP="00DB3B50">
      <w:pPr>
        <w:rPr>
          <w:rFonts w:ascii="Times New Roman" w:hAnsi="Times New Roman" w:cs="Times New Roman"/>
          <w:noProof/>
          <w:sz w:val="16"/>
          <w:szCs w:val="24"/>
        </w:rPr>
      </w:pPr>
    </w:p>
    <w:p w14:paraId="369B72E0" w14:textId="374B69E6" w:rsidR="00DB3B50" w:rsidRDefault="00DB3B50" w:rsidP="00DB3B50">
      <w:pPr>
        <w:rPr>
          <w:rFonts w:ascii="Times New Roman" w:hAnsi="Times New Roman" w:cs="Times New Roman"/>
          <w:noProof/>
          <w:sz w:val="16"/>
          <w:szCs w:val="24"/>
        </w:rPr>
      </w:pPr>
    </w:p>
    <w:p w14:paraId="76309A20" w14:textId="746684E0" w:rsidR="001B5145" w:rsidRPr="00C6738C" w:rsidRDefault="001B5145" w:rsidP="00C6738C">
      <w:pPr>
        <w:rPr>
          <w:rFonts w:ascii="Times New Roman" w:hAnsi="Times New Roman" w:cs="Times New Roman"/>
          <w:sz w:val="18"/>
        </w:rPr>
      </w:pPr>
    </w:p>
    <w:sectPr w:rsidR="001B5145" w:rsidRPr="00C6738C" w:rsidSect="007C4BAD">
      <w:pgSz w:w="11906" w:h="16838"/>
      <w:pgMar w:top="568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554EF"/>
    <w:multiLevelType w:val="hybridMultilevel"/>
    <w:tmpl w:val="81644432"/>
    <w:lvl w:ilvl="0" w:tplc="9132C9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D4"/>
    <w:rsid w:val="0001527C"/>
    <w:rsid w:val="00020F13"/>
    <w:rsid w:val="00067661"/>
    <w:rsid w:val="000B3DFC"/>
    <w:rsid w:val="001B5145"/>
    <w:rsid w:val="001F1E5E"/>
    <w:rsid w:val="00224718"/>
    <w:rsid w:val="002A02B2"/>
    <w:rsid w:val="003D7847"/>
    <w:rsid w:val="00402ADB"/>
    <w:rsid w:val="00611BB4"/>
    <w:rsid w:val="00705DD3"/>
    <w:rsid w:val="007456CB"/>
    <w:rsid w:val="007C4BAD"/>
    <w:rsid w:val="008B5551"/>
    <w:rsid w:val="008B68E8"/>
    <w:rsid w:val="009C28C3"/>
    <w:rsid w:val="00A07123"/>
    <w:rsid w:val="00A852E1"/>
    <w:rsid w:val="00B159F8"/>
    <w:rsid w:val="00B24DD6"/>
    <w:rsid w:val="00B56C10"/>
    <w:rsid w:val="00B92BD8"/>
    <w:rsid w:val="00C6738C"/>
    <w:rsid w:val="00DB3B50"/>
    <w:rsid w:val="00DE3639"/>
    <w:rsid w:val="00DE7D2D"/>
    <w:rsid w:val="00E20C1E"/>
    <w:rsid w:val="00E400EC"/>
    <w:rsid w:val="00F70CD4"/>
    <w:rsid w:val="00FE1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4723"/>
  <w15:chartTrackingRefBased/>
  <w15:docId w15:val="{68272064-A867-448F-8760-4F73A5C6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159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59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9F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nscbt.ro/index.php/informari-saptamanale/rujeola-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80F1CD5-7333-4F6C-916E-FEAA84205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Dascalu</cp:lastModifiedBy>
  <cp:revision>3</cp:revision>
  <cp:lastPrinted>2019-01-17T13:49:00Z</cp:lastPrinted>
  <dcterms:created xsi:type="dcterms:W3CDTF">2019-02-18T10:28:00Z</dcterms:created>
  <dcterms:modified xsi:type="dcterms:W3CDTF">2019-02-18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lsevier-harvard2</vt:lpwstr>
  </property>
  <property fmtid="{D5CDD505-2E9C-101B-9397-08002B2CF9AE}" pid="7" name="Mendeley Recent Style Name 2_1">
    <vt:lpwstr>Elsevier - Harvard 2</vt:lpwstr>
  </property>
  <property fmtid="{D5CDD505-2E9C-101B-9397-08002B2CF9AE}" pid="8" name="Mendeley Recent Style Id 3_1">
    <vt:lpwstr>http://csl.mendeley.com/styles/493996461/Vancouver-squareBr-2</vt:lpwstr>
  </property>
  <property fmtid="{D5CDD505-2E9C-101B-9397-08002B2CF9AE}" pid="9" name="Mendeley Recent Style Name 3_1">
    <vt:lpwstr>Imperial College London - Vancouver - Stefan Dascalu</vt:lpwstr>
  </property>
  <property fmtid="{D5CDD505-2E9C-101B-9397-08002B2CF9AE}" pid="10" name="Mendeley Recent Style Id 4_1">
    <vt:lpwstr>http://csl.mendeley.com/styles/493996461/Vancouver-squareBr</vt:lpwstr>
  </property>
  <property fmtid="{D5CDD505-2E9C-101B-9397-08002B2CF9AE}" pid="11" name="Mendeley Recent Style Name 4_1">
    <vt:lpwstr>Imperial College London - Vancouver - Stefan Dascalu</vt:lpwstr>
  </property>
  <property fmtid="{D5CDD505-2E9C-101B-9397-08002B2CF9AE}" pid="12" name="Mendeley Recent Style Id 5_1">
    <vt:lpwstr>http://www.zotero.org/styles/sage-vancouver-brackets</vt:lpwstr>
  </property>
  <property fmtid="{D5CDD505-2E9C-101B-9397-08002B2CF9AE}" pid="13" name="Mendeley Recent Style Name 5_1">
    <vt:lpwstr>SAGE - Vancouver (brackets)</vt:lpwstr>
  </property>
  <property fmtid="{D5CDD505-2E9C-101B-9397-08002B2CF9AE}" pid="14" name="Mendeley Recent Style Id 6_1">
    <vt:lpwstr>http://www.zotero.org/styles/springer-vancouver</vt:lpwstr>
  </property>
  <property fmtid="{D5CDD505-2E9C-101B-9397-08002B2CF9AE}" pid="15" name="Mendeley Recent Style Name 6_1">
    <vt:lpwstr>Springer - Vancouver</vt:lpwstr>
  </property>
  <property fmtid="{D5CDD505-2E9C-101B-9397-08002B2CF9AE}" pid="16" name="Mendeley Recent Style Id 7_1">
    <vt:lpwstr>http://www.zotero.org/styles/vaccine</vt:lpwstr>
  </property>
  <property fmtid="{D5CDD505-2E9C-101B-9397-08002B2CF9AE}" pid="17" name="Mendeley Recent Style Name 7_1">
    <vt:lpwstr>Vac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be71cd-3d95-38c3-8fc0-bfc5ec0a5d38</vt:lpwstr>
  </property>
  <property fmtid="{D5CDD505-2E9C-101B-9397-08002B2CF9AE}" pid="24" name="Mendeley Citation Style_1">
    <vt:lpwstr>http://csl.mendeley.com/styles/493996461/Vancouver-squareBr</vt:lpwstr>
  </property>
</Properties>
</file>